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File 1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</w:rPr>
        <w:t>earch strateg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ree word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dult-Onset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Ketosis-Resistant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n-Insulin-Dependent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table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IDDM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aturity-Onset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aturity Onset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OD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low-Onset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ype 2 Diabetes 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ninsulin-Dependent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ninsulin Dependent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aturity-Onset Diabet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aturity Onset Diabet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ype 2 Diabet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2DM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ubmed-1</w: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(((((((((((((((Adult-Onset Diabetes Mellitus) OR (Ketosis-Resistant Diabetes Mellitus)) OR (Non-Insulin-Dependent Diabetes Mellitus)) OR (Stable Diabetes Mellitus)) OR (NIDDM)) OR (Maturity-Onset Diabetes Mellitus)) OR (Maturity Onset Diabetes Mellitus)) OR (MODY)) OR (Slow-Onset Diabetes Mellitus)) OR (Type 2 Diabetes Mellitus)) OR (Noninsulin-Dependent Diabetes Mellitus)) OR (Noninsulin Dependent Diabetes Mellitus)) OR (Maturity-Onset Diabetes)) OR (Maturity Onset Diabetes)) OR (Type 2 Diabetes)) OR (T2DM)) AND ((qingrelishi) OR (Qingre Lishi))</w: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Web of science-1</w: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((((((((((((((((Adult-Onset Diabetes Mellitus) OR (Ketosis-Resistant Diabetes Mellitus)) OR (Non-Insulin-Dependent Diabetes Mellitus)) OR (Stable Diabetes Mellitus)) OR (NIDDM)) OR (Maturity-Onset Diabetes Mellitus)) OR (Maturity Onset Diabetes Mellitus)) OR (MODY)) OR (Slow-Onset Diabetes Mellitus)) OR (Type 2 Diabetes Mellitus)) OR (Noninsulin-Dependent Diabetes Mellitus)) OR (Noninsulin Dependent Diabetes Mellitus)) OR (Maturity-Onset Diabetes)) OR (Maturity Onset Diabetes)) OR (Type 2 Diabetes)) OR (T2DM)) AND ((qingrelishi) OR (Qingre Lishi)) (Topic)</w: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Embase-1</w: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0500" cy="596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4" r="-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9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ochrane-0</w: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8595" cy="5359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5" r="-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3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Wanfang-377</w: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59070" cy="32416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nKi-326</w: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4785" cy="380238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7:12:16Z</dcterms:created>
  <dc:creator>DELL</dc:creator>
  <dc:description/>
  <dc:language>en-US</dc:language>
  <cp:lastModifiedBy>白白胖胖</cp:lastModifiedBy>
  <dcterms:modified xsi:type="dcterms:W3CDTF">2025-03-31T08:45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93F58C1DAA4D7E901596540544C51C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